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8B0BA" w14:textId="4DDFFC6D" w:rsidR="00AE2785" w:rsidRPr="003863E1" w:rsidRDefault="003863E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63E1">
        <w:rPr>
          <w:rFonts w:ascii="Times New Roman" w:hAnsi="Times New Roman" w:cs="Times New Roman"/>
          <w:b/>
          <w:sz w:val="24"/>
          <w:szCs w:val="24"/>
          <w:lang w:val="en-US"/>
        </w:rPr>
        <w:t>Supplementary file 1: Databases and search strategy</w:t>
      </w:r>
    </w:p>
    <w:p w14:paraId="24E3BAB0" w14:textId="20BBD4A4" w:rsidR="003863E1" w:rsidRDefault="003863E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60D95C5C" w14:textId="77777777" w:rsidR="003863E1" w:rsidRPr="003863E1" w:rsidRDefault="003863E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7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5256"/>
      </w:tblGrid>
      <w:tr w:rsidR="002944E8" w:rsidRPr="002944E8" w14:paraId="4F224D3E" w14:textId="77777777" w:rsidTr="002944E8">
        <w:trPr>
          <w:trHeight w:val="300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309387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atabase</w:t>
            </w:r>
          </w:p>
        </w:tc>
        <w:tc>
          <w:tcPr>
            <w:tcW w:w="5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89894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944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earch strategy</w:t>
            </w:r>
          </w:p>
        </w:tc>
      </w:tr>
      <w:tr w:rsidR="002944E8" w:rsidRPr="003863E1" w14:paraId="2C8B969B" w14:textId="77777777" w:rsidTr="002944E8">
        <w:trPr>
          <w:trHeight w:val="3000"/>
        </w:trPr>
        <w:tc>
          <w:tcPr>
            <w:tcW w:w="1916" w:type="dxa"/>
            <w:tcBorders>
              <w:top w:val="single" w:sz="4" w:space="0" w:color="auto"/>
            </w:tcBorders>
            <w:hideMark/>
          </w:tcPr>
          <w:p w14:paraId="71FA1771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opus</w:t>
            </w:r>
          </w:p>
        </w:tc>
        <w:tc>
          <w:tcPr>
            <w:tcW w:w="5256" w:type="dxa"/>
            <w:tcBorders>
              <w:top w:val="single" w:sz="4" w:space="0" w:color="auto"/>
            </w:tcBorders>
            <w:hideMark/>
          </w:tcPr>
          <w:p w14:paraId="226234AD" w14:textId="717CB1FC" w:rsidR="002944E8" w:rsidRPr="002944E8" w:rsidRDefault="002944E8" w:rsidP="00952F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ITLE-ABS-KEY-AUTH(mental health OR psychiatric AND "action research") AND ( LIMIT-TO (SUBJAREA,"NURS" ) AND ( LIMIT-TO ( PUBYEAR,2020) OR LIMIT-TO ( PUBYEAR,2019)  ( LIMIT-TO ( PUBYEAR,2018) OR LIMIT-TO ( PUBYEAR,2017) OR LIMIT-TO ( PUBYEAR,2016) OR LIMIT-TO ( PUBYEAR,2015) OR LIMIT-TO ( PUBYEAR,2014) OR LIMIT-TO ( PUBYEAR,2013) OR LIMIT-TO ( PUBYEAR,2012) OR LIMIT-TO ( PUBYEAR,2011) OR LIMIT-TO ( PUBYEAR,2010) OR LIMIT-TO ( PUBYEAR,2009))</w:t>
            </w:r>
          </w:p>
        </w:tc>
      </w:tr>
      <w:tr w:rsidR="002944E8" w:rsidRPr="003863E1" w14:paraId="4D6D1AB3" w14:textId="77777777" w:rsidTr="002944E8">
        <w:trPr>
          <w:trHeight w:val="600"/>
        </w:trPr>
        <w:tc>
          <w:tcPr>
            <w:tcW w:w="1916" w:type="dxa"/>
            <w:hideMark/>
          </w:tcPr>
          <w:p w14:paraId="021D9646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ubmed</w:t>
            </w:r>
          </w:p>
        </w:tc>
        <w:tc>
          <w:tcPr>
            <w:tcW w:w="5256" w:type="dxa"/>
            <w:hideMark/>
          </w:tcPr>
          <w:p w14:paraId="441AA65D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mental health OR psychiatric) AND nursing AND "action research" Filters: 10 years</w:t>
            </w:r>
          </w:p>
        </w:tc>
      </w:tr>
      <w:tr w:rsidR="002944E8" w:rsidRPr="003863E1" w14:paraId="310DA9B0" w14:textId="77777777" w:rsidTr="002944E8">
        <w:trPr>
          <w:trHeight w:val="1440"/>
        </w:trPr>
        <w:tc>
          <w:tcPr>
            <w:tcW w:w="1916" w:type="dxa"/>
            <w:hideMark/>
          </w:tcPr>
          <w:p w14:paraId="6DA6187F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Web of Science</w:t>
            </w:r>
          </w:p>
        </w:tc>
        <w:tc>
          <w:tcPr>
            <w:tcW w:w="5256" w:type="dxa"/>
            <w:hideMark/>
          </w:tcPr>
          <w:p w14:paraId="1806A751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TS=((mental health OR psychiatric) AND nursing AND action research) </w:t>
            </w:r>
          </w:p>
          <w:p w14:paraId="524D868C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Refined by: RESEARCH AREAS: ( NURSING ) </w:t>
            </w:r>
          </w:p>
          <w:p w14:paraId="032F8493" w14:textId="16BCE7E6" w:rsidR="002944E8" w:rsidRPr="002944E8" w:rsidRDefault="00952FCC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ime period: 2009</w:t>
            </w:r>
            <w:r w:rsidR="002944E8" w:rsidRPr="002944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2020.</w:t>
            </w:r>
          </w:p>
          <w:p w14:paraId="50FDBB77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atabases: WOS, CCC, DIIDW, KJD, MEDLINE, RSCI, SCIELO.</w:t>
            </w:r>
          </w:p>
        </w:tc>
      </w:tr>
      <w:tr w:rsidR="002944E8" w:rsidRPr="003863E1" w14:paraId="4D6AEDE3" w14:textId="77777777" w:rsidTr="002944E8">
        <w:trPr>
          <w:trHeight w:val="600"/>
        </w:trPr>
        <w:tc>
          <w:tcPr>
            <w:tcW w:w="1916" w:type="dxa"/>
            <w:tcBorders>
              <w:bottom w:val="single" w:sz="4" w:space="0" w:color="auto"/>
            </w:tcBorders>
            <w:hideMark/>
          </w:tcPr>
          <w:p w14:paraId="74338D2A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INAHL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hideMark/>
          </w:tcPr>
          <w:p w14:paraId="78BB885A" w14:textId="77777777" w:rsidR="002944E8" w:rsidRPr="002944E8" w:rsidRDefault="002944E8" w:rsidP="002944E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944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 mental health nursing or psychiatric nursing ) AND action research  filter 10 years</w:t>
            </w:r>
          </w:p>
        </w:tc>
      </w:tr>
    </w:tbl>
    <w:p w14:paraId="1A350DC9" w14:textId="77777777" w:rsidR="002944E8" w:rsidRPr="002944E8" w:rsidRDefault="002944E8">
      <w:pPr>
        <w:rPr>
          <w:lang w:val="en-US"/>
        </w:rPr>
      </w:pPr>
    </w:p>
    <w:sectPr w:rsidR="002944E8" w:rsidRPr="002944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4E8"/>
    <w:rsid w:val="002944E8"/>
    <w:rsid w:val="003863E1"/>
    <w:rsid w:val="006B3812"/>
    <w:rsid w:val="00952FCC"/>
    <w:rsid w:val="00AE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E3BD"/>
  <w15:chartTrackingRefBased/>
  <w15:docId w15:val="{1ADB8BCB-F258-4CFD-B8A9-DE7A1E3E3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94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8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080DD2D7BB2F3469B16572E61C8FE00" ma:contentTypeVersion="14" ma:contentTypeDescription="Crear nuevo documento." ma:contentTypeScope="" ma:versionID="8f5a69f6b11b7832b1df966420b3519c">
  <xsd:schema xmlns:xsd="http://www.w3.org/2001/XMLSchema" xmlns:xs="http://www.w3.org/2001/XMLSchema" xmlns:p="http://schemas.microsoft.com/office/2006/metadata/properties" xmlns:ns3="502a2f9b-9514-43b7-bc20-bbba961ac745" xmlns:ns4="c22799bf-0aee-4baf-accb-da6c8f120b91" targetNamespace="http://schemas.microsoft.com/office/2006/metadata/properties" ma:root="true" ma:fieldsID="0529919c3740f1f6563a1877ae261787" ns3:_="" ns4:_="">
    <xsd:import namespace="502a2f9b-9514-43b7-bc20-bbba961ac745"/>
    <xsd:import namespace="c22799bf-0aee-4baf-accb-da6c8f120b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a2f9b-9514-43b7-bc20-bbba961ac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799bf-0aee-4baf-accb-da6c8f120b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A64283-BCB5-4540-947A-5E0C1B7F20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9C23A7-6EE8-416B-A0C6-7FD1F8A724EE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c22799bf-0aee-4baf-accb-da6c8f120b91"/>
    <ds:schemaRef ds:uri="http://purl.org/dc/elements/1.1/"/>
    <ds:schemaRef ds:uri="http://schemas.microsoft.com/office/2006/metadata/properties"/>
    <ds:schemaRef ds:uri="502a2f9b-9514-43b7-bc20-bbba961ac74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698D31D-8846-4B8C-A46E-7554828EE9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2a2f9b-9514-43b7-bc20-bbba961ac745"/>
    <ds:schemaRef ds:uri="c22799bf-0aee-4baf-accb-da6c8f120b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2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. Moreno Poyato</dc:creator>
  <cp:keywords/>
  <dc:description/>
  <cp:lastModifiedBy>Antonio R. Moreno Poyato</cp:lastModifiedBy>
  <cp:revision>3</cp:revision>
  <dcterms:created xsi:type="dcterms:W3CDTF">2022-03-08T14:59:00Z</dcterms:created>
  <dcterms:modified xsi:type="dcterms:W3CDTF">2022-04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0DD2D7BB2F3469B16572E61C8FE00</vt:lpwstr>
  </property>
</Properties>
</file>